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2EAA0" w14:textId="6C86C60B" w:rsidR="00520BC0" w:rsidRDefault="0098690F" w:rsidP="00D35B7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8690F"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Fonts w:ascii="Times New Roman" w:hAnsi="Times New Roman" w:cs="Times New Roman"/>
          <w:b/>
          <w:bCs/>
          <w:szCs w:val="21"/>
        </w:rPr>
        <w:t>. The site of recurrence and response of PD-1 inhibito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10"/>
        <w:gridCol w:w="2693"/>
        <w:gridCol w:w="1985"/>
        <w:gridCol w:w="1212"/>
      </w:tblGrid>
      <w:tr w:rsidR="007A072C" w:rsidRPr="007A072C" w14:paraId="205FFAD7" w14:textId="77777777" w:rsidTr="00777042">
        <w:tc>
          <w:tcPr>
            <w:tcW w:w="2410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2F4A2E30" w14:textId="5D936133" w:rsidR="007A072C" w:rsidRPr="007A072C" w:rsidRDefault="007A072C" w:rsidP="0022095B">
            <w:pPr>
              <w:ind w:firstLineChars="450" w:firstLine="945"/>
              <w:jc w:val="right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>Response</w:t>
            </w:r>
          </w:p>
          <w:p w14:paraId="10DB78A5" w14:textId="6739CBBE" w:rsidR="007A072C" w:rsidRPr="007A072C" w:rsidRDefault="007A072C" w:rsidP="0022095B">
            <w:pPr>
              <w:jc w:val="left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>Recurrent sit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1960E00" w14:textId="7DF08E48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 xml:space="preserve">Stable disease and Progressive </w:t>
            </w:r>
            <w:r w:rsidRPr="007A072C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870CE9D" w14:textId="46B1EC71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7A072C">
              <w:rPr>
                <w:rFonts w:ascii="Times New Roman" w:hAnsi="Times New Roman" w:cs="Times New Roman"/>
                <w:szCs w:val="21"/>
              </w:rPr>
              <w:t>artial response and complete response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04A3F0F8" w14:textId="021BA48D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7A072C" w:rsidRPr="007A072C" w14:paraId="77A4264C" w14:textId="77777777" w:rsidTr="00777042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6CC0B" w14:textId="7033B570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E95D7" w14:textId="44CE70AC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73CC2" w14:textId="3EC55B30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2CECB" w14:textId="6F7024BE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7A072C" w:rsidRPr="007A072C" w14:paraId="5D31C096" w14:textId="77777777" w:rsidTr="0077704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5E28AB" w14:textId="1F4F1F41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>Lung and vaginal vaul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4B1A17" w14:textId="34481F13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34A278" w14:textId="4DDCDF30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 w:rsidRPr="007A07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449C5B0" w14:textId="3C3E6D88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7A072C" w:rsidRPr="007A072C" w14:paraId="194D47F6" w14:textId="77777777" w:rsidTr="00777042"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8B6178D" w14:textId="214B4A86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CB26CFD" w14:textId="41FCD272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40C0DE9" w14:textId="1B2249AA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1D7E81FB" w14:textId="672772E8" w:rsidR="007A072C" w:rsidRPr="007A072C" w:rsidRDefault="007A072C" w:rsidP="0077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0064C835" w14:textId="77777777" w:rsidR="007A072C" w:rsidRPr="0098690F" w:rsidRDefault="007A072C">
      <w:pPr>
        <w:rPr>
          <w:b/>
          <w:bCs/>
        </w:rPr>
      </w:pPr>
    </w:p>
    <w:sectPr w:rsidR="007A072C" w:rsidRPr="00986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8307E" w14:textId="77777777" w:rsidR="00A26DBC" w:rsidRDefault="00A26DBC" w:rsidP="0098690F">
      <w:r>
        <w:separator/>
      </w:r>
    </w:p>
  </w:endnote>
  <w:endnote w:type="continuationSeparator" w:id="0">
    <w:p w14:paraId="3BAEF5B2" w14:textId="77777777" w:rsidR="00A26DBC" w:rsidRDefault="00A26DBC" w:rsidP="00986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0B51C" w14:textId="77777777" w:rsidR="00A26DBC" w:rsidRDefault="00A26DBC" w:rsidP="0098690F">
      <w:r>
        <w:separator/>
      </w:r>
    </w:p>
  </w:footnote>
  <w:footnote w:type="continuationSeparator" w:id="0">
    <w:p w14:paraId="1046F8BD" w14:textId="77777777" w:rsidR="00A26DBC" w:rsidRDefault="00A26DBC" w:rsidP="00986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62"/>
    <w:rsid w:val="0022095B"/>
    <w:rsid w:val="002F0762"/>
    <w:rsid w:val="00385587"/>
    <w:rsid w:val="00421E0A"/>
    <w:rsid w:val="00520BC0"/>
    <w:rsid w:val="006D1C81"/>
    <w:rsid w:val="00777042"/>
    <w:rsid w:val="007A072C"/>
    <w:rsid w:val="00813529"/>
    <w:rsid w:val="0082097F"/>
    <w:rsid w:val="0098690F"/>
    <w:rsid w:val="00A26DBC"/>
    <w:rsid w:val="00D35B72"/>
    <w:rsid w:val="00F4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123FB"/>
  <w15:chartTrackingRefBased/>
  <w15:docId w15:val="{841DBD91-A426-4F50-A930-4B8EF3D8A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9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90F"/>
    <w:rPr>
      <w:sz w:val="18"/>
      <w:szCs w:val="18"/>
    </w:rPr>
  </w:style>
  <w:style w:type="table" w:styleId="a7">
    <w:name w:val="Table Grid"/>
    <w:basedOn w:val="a1"/>
    <w:uiPriority w:val="39"/>
    <w:rsid w:val="007A0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baoyue</dc:creator>
  <cp:keywords/>
  <dc:description/>
  <cp:lastModifiedBy>Pan baoyue</cp:lastModifiedBy>
  <cp:revision>3</cp:revision>
  <dcterms:created xsi:type="dcterms:W3CDTF">2022-04-29T09:37:00Z</dcterms:created>
  <dcterms:modified xsi:type="dcterms:W3CDTF">2022-04-29T09:38:00Z</dcterms:modified>
</cp:coreProperties>
</file>